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C12A7" w14:textId="103AB13B" w:rsidR="00C86DF5" w:rsidRPr="004D583F" w:rsidRDefault="00CE58E6" w:rsidP="00C86DF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</w:t>
      </w:r>
      <w:r w:rsidR="00C86DF5"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1:</w:t>
      </w:r>
      <w:r w:rsidR="00C86DF5"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utcome events at 2 and 5 years stratified by sex shown as counts (Kaplan </w:t>
      </w:r>
      <w:r w:rsidR="00C86DF5" w:rsidRPr="004D583F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Meier </w:t>
      </w:r>
      <w:r w:rsidR="00C86DF5"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>event proportions).</w:t>
      </w:r>
    </w:p>
    <w:p w14:paraId="1EE47779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977"/>
        <w:gridCol w:w="992"/>
        <w:gridCol w:w="897"/>
        <w:gridCol w:w="1093"/>
        <w:gridCol w:w="1170"/>
        <w:gridCol w:w="851"/>
      </w:tblGrid>
      <w:tr w:rsidR="00954B84" w:rsidRPr="00954B84" w14:paraId="613AE9BC" w14:textId="77777777" w:rsidTr="00A7320C">
        <w:trPr>
          <w:trHeight w:val="252"/>
          <w:jc w:val="center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14:paraId="3DC8188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4061B607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N (KM %) at 2 years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</w:tcPr>
          <w:p w14:paraId="7F911337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P*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7B9B1BAA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N (KM %) at 5 yea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8813E2D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P**</w:t>
            </w:r>
          </w:p>
        </w:tc>
      </w:tr>
      <w:tr w:rsidR="00954B84" w:rsidRPr="00954B84" w14:paraId="265CE622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C25C3A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3FCF251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F049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Female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8F05D98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084334F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8ED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</w:rPr>
              <w:t>Femal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3DA12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54B84" w:rsidRPr="00954B84" w14:paraId="058E2EC8" w14:textId="77777777" w:rsidTr="00A7320C">
        <w:trPr>
          <w:jc w:val="center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</w:tcPr>
          <w:p w14:paraId="54F5755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outcome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7A2DC3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7663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6148972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38DBB14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C98C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EEF08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54B84" w:rsidRPr="00954B84" w14:paraId="3C809BC8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3AA569E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CV death or heart failure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6DD769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6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AB83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7 (8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1194B6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26F78B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1 (1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765EA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21 (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9A94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954B84" w:rsidRPr="00954B84" w14:paraId="7951EA1C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CE512F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outcomes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B152FE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B5DC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8AA53D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95E6AA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EF19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82FE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B84" w:rsidRPr="00954B84" w14:paraId="079EAA33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68F1B6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All-cause death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1BE3C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0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D8E6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5 (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54CC1B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CB12B9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22 (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E298C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0 (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BB80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954B84" w:rsidRPr="00954B84" w14:paraId="15A8A69E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right w:val="dotted" w:sz="4" w:space="0" w:color="auto"/>
            </w:tcBorders>
          </w:tcPr>
          <w:p w14:paraId="6CF423F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CV death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right w:val="nil"/>
            </w:tcBorders>
          </w:tcPr>
          <w:p w14:paraId="6D14B8D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03B83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1.6)</w:t>
            </w:r>
          </w:p>
        </w:tc>
        <w:tc>
          <w:tcPr>
            <w:tcW w:w="897" w:type="dxa"/>
            <w:tcBorders>
              <w:top w:val="nil"/>
              <w:left w:val="nil"/>
              <w:right w:val="dotted" w:sz="4" w:space="0" w:color="auto"/>
            </w:tcBorders>
          </w:tcPr>
          <w:p w14:paraId="5CBE108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right w:val="nil"/>
            </w:tcBorders>
          </w:tcPr>
          <w:p w14:paraId="028D1E5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1 (3.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AD2409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6 (3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6F045E7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954B84" w:rsidRPr="00954B84" w14:paraId="7F3A3D3D" w14:textId="77777777" w:rsidTr="00A7320C">
        <w:trPr>
          <w:jc w:val="center"/>
        </w:trPr>
        <w:tc>
          <w:tcPr>
            <w:tcW w:w="2709" w:type="dxa"/>
            <w:tcBorders>
              <w:left w:val="single" w:sz="4" w:space="0" w:color="auto"/>
              <w:right w:val="dotted" w:sz="4" w:space="0" w:color="auto"/>
            </w:tcBorders>
          </w:tcPr>
          <w:p w14:paraId="020CB57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Heart failure composite</w:t>
            </w:r>
          </w:p>
        </w:tc>
        <w:tc>
          <w:tcPr>
            <w:tcW w:w="977" w:type="dxa"/>
            <w:tcBorders>
              <w:left w:val="dotted" w:sz="4" w:space="0" w:color="auto"/>
              <w:right w:val="nil"/>
            </w:tcBorders>
          </w:tcPr>
          <w:p w14:paraId="3C9A8DA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2 (3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39A12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6 (8.1)</w:t>
            </w:r>
          </w:p>
        </w:tc>
        <w:tc>
          <w:tcPr>
            <w:tcW w:w="897" w:type="dxa"/>
            <w:tcBorders>
              <w:left w:val="nil"/>
              <w:right w:val="dotted" w:sz="4" w:space="0" w:color="auto"/>
            </w:tcBorders>
          </w:tcPr>
          <w:p w14:paraId="0DE74ED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093" w:type="dxa"/>
            <w:tcBorders>
              <w:left w:val="dotted" w:sz="4" w:space="0" w:color="auto"/>
              <w:right w:val="nil"/>
            </w:tcBorders>
          </w:tcPr>
          <w:p w14:paraId="7DC7B45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22 (7.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15E569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8 (9.6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B2C580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954B84" w:rsidRPr="00954B84" w14:paraId="36F2FF17" w14:textId="77777777" w:rsidTr="00A7320C">
        <w:trPr>
          <w:jc w:val="center"/>
        </w:trPr>
        <w:tc>
          <w:tcPr>
            <w:tcW w:w="2709" w:type="dxa"/>
            <w:tcBorders>
              <w:left w:val="single" w:sz="4" w:space="0" w:color="auto"/>
              <w:right w:val="dotted" w:sz="4" w:space="0" w:color="auto"/>
            </w:tcBorders>
          </w:tcPr>
          <w:p w14:paraId="784C438B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Heart failure hospitalisation</w:t>
            </w:r>
          </w:p>
        </w:tc>
        <w:tc>
          <w:tcPr>
            <w:tcW w:w="977" w:type="dxa"/>
            <w:tcBorders>
              <w:left w:val="dotted" w:sz="4" w:space="0" w:color="auto"/>
              <w:right w:val="nil"/>
            </w:tcBorders>
          </w:tcPr>
          <w:p w14:paraId="20C82B6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0 (2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35C44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6 (8.1)</w:t>
            </w:r>
          </w:p>
        </w:tc>
        <w:tc>
          <w:tcPr>
            <w:tcW w:w="897" w:type="dxa"/>
            <w:tcBorders>
              <w:left w:val="nil"/>
              <w:right w:val="dotted" w:sz="4" w:space="0" w:color="auto"/>
            </w:tcBorders>
          </w:tcPr>
          <w:p w14:paraId="3BB83BB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93" w:type="dxa"/>
            <w:tcBorders>
              <w:left w:val="dotted" w:sz="4" w:space="0" w:color="auto"/>
              <w:right w:val="nil"/>
            </w:tcBorders>
          </w:tcPr>
          <w:p w14:paraId="25D8172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7 (5.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DFDF38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8 (9.6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275A97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954B84" w:rsidRPr="00954B84" w14:paraId="18803C5B" w14:textId="77777777" w:rsidTr="00A7320C">
        <w:trPr>
          <w:jc w:val="center"/>
        </w:trPr>
        <w:tc>
          <w:tcPr>
            <w:tcW w:w="2709" w:type="dxa"/>
            <w:tcBorders>
              <w:left w:val="single" w:sz="4" w:space="0" w:color="auto"/>
              <w:right w:val="dotted" w:sz="4" w:space="0" w:color="auto"/>
            </w:tcBorders>
          </w:tcPr>
          <w:p w14:paraId="2330EC6D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LVAD</w:t>
            </w:r>
          </w:p>
        </w:tc>
        <w:tc>
          <w:tcPr>
            <w:tcW w:w="977" w:type="dxa"/>
            <w:tcBorders>
              <w:left w:val="dotted" w:sz="4" w:space="0" w:color="auto"/>
              <w:right w:val="nil"/>
            </w:tcBorders>
          </w:tcPr>
          <w:p w14:paraId="26EAC79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F8F72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897" w:type="dxa"/>
            <w:tcBorders>
              <w:left w:val="nil"/>
              <w:right w:val="dotted" w:sz="4" w:space="0" w:color="auto"/>
            </w:tcBorders>
          </w:tcPr>
          <w:p w14:paraId="452F601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93" w:type="dxa"/>
            <w:tcBorders>
              <w:left w:val="dotted" w:sz="4" w:space="0" w:color="auto"/>
              <w:right w:val="nil"/>
            </w:tcBorders>
          </w:tcPr>
          <w:p w14:paraId="458593D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5 (1.8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08672C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30ED3E6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954B84" w:rsidRPr="00954B84" w14:paraId="26259A5B" w14:textId="77777777" w:rsidTr="00A7320C">
        <w:trPr>
          <w:jc w:val="center"/>
        </w:trPr>
        <w:tc>
          <w:tcPr>
            <w:tcW w:w="2709" w:type="dxa"/>
            <w:tcBorders>
              <w:left w:val="single" w:sz="4" w:space="0" w:color="auto"/>
              <w:right w:val="dotted" w:sz="4" w:space="0" w:color="auto"/>
            </w:tcBorders>
          </w:tcPr>
          <w:p w14:paraId="0A982C5B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Transplant</w:t>
            </w:r>
          </w:p>
        </w:tc>
        <w:tc>
          <w:tcPr>
            <w:tcW w:w="977" w:type="dxa"/>
            <w:tcBorders>
              <w:left w:val="dotted" w:sz="4" w:space="0" w:color="auto"/>
              <w:right w:val="nil"/>
            </w:tcBorders>
          </w:tcPr>
          <w:p w14:paraId="0AEA428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0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05FF1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897" w:type="dxa"/>
            <w:tcBorders>
              <w:left w:val="nil"/>
              <w:right w:val="dotted" w:sz="4" w:space="0" w:color="auto"/>
            </w:tcBorders>
          </w:tcPr>
          <w:p w14:paraId="7918FAD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93" w:type="dxa"/>
            <w:tcBorders>
              <w:left w:val="dotted" w:sz="4" w:space="0" w:color="auto"/>
              <w:right w:val="nil"/>
            </w:tcBorders>
          </w:tcPr>
          <w:p w14:paraId="4E5BD4E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4 (1.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402C6B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 (1.4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698ECB9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954B84" w:rsidRPr="00954B84" w14:paraId="4263E34F" w14:textId="77777777" w:rsidTr="00A7320C">
        <w:trPr>
          <w:jc w:val="center"/>
        </w:trPr>
        <w:tc>
          <w:tcPr>
            <w:tcW w:w="2709" w:type="dxa"/>
            <w:tcBorders>
              <w:left w:val="single" w:sz="4" w:space="0" w:color="auto"/>
              <w:bottom w:val="nil"/>
              <w:right w:val="dotted" w:sz="4" w:space="0" w:color="auto"/>
            </w:tcBorders>
          </w:tcPr>
          <w:p w14:paraId="0B9F4C8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Arrhythmia composite</w:t>
            </w:r>
          </w:p>
        </w:tc>
        <w:tc>
          <w:tcPr>
            <w:tcW w:w="977" w:type="dxa"/>
            <w:tcBorders>
              <w:left w:val="dotted" w:sz="4" w:space="0" w:color="auto"/>
              <w:bottom w:val="nil"/>
              <w:right w:val="nil"/>
            </w:tcBorders>
          </w:tcPr>
          <w:p w14:paraId="7946DA9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3C91A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5 (2.6)</w:t>
            </w:r>
          </w:p>
        </w:tc>
        <w:tc>
          <w:tcPr>
            <w:tcW w:w="897" w:type="dxa"/>
            <w:tcBorders>
              <w:left w:val="nil"/>
              <w:bottom w:val="nil"/>
              <w:right w:val="dotted" w:sz="4" w:space="0" w:color="auto"/>
            </w:tcBorders>
          </w:tcPr>
          <w:p w14:paraId="64AC492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093" w:type="dxa"/>
            <w:tcBorders>
              <w:left w:val="dotted" w:sz="4" w:space="0" w:color="auto"/>
              <w:bottom w:val="nil"/>
              <w:right w:val="nil"/>
            </w:tcBorders>
          </w:tcPr>
          <w:p w14:paraId="407FFBD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9 (3.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08ED65A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6 (3.3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1661D63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</w:tr>
      <w:tr w:rsidR="00954B84" w:rsidRPr="00954B84" w14:paraId="2D1DD4E3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0D1413B0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Stable VT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43ED1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ADD3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5 (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34CB8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3722B9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8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FEA5B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5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7DB8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954B84" w:rsidRPr="00954B84" w14:paraId="1E30AC27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6C7CD244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VF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B9B77B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B4D8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1E98BBB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7A2696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B2D15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 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4C0A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954B84" w:rsidRPr="00954B84" w14:paraId="71619FCE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4C491EF2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ICD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C350E6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6026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 (0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C47B8E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68C932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4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F67CD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F072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954B84" w:rsidRPr="00954B84" w14:paraId="30CFFBEB" w14:textId="77777777" w:rsidTr="00A7320C">
        <w:trPr>
          <w:jc w:val="center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93C96CC" w14:textId="77777777" w:rsidR="00C86DF5" w:rsidRPr="004D583F" w:rsidRDefault="00C86DF5" w:rsidP="00654E5C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Aborted SCD</w:t>
            </w:r>
          </w:p>
        </w:tc>
        <w:tc>
          <w:tcPr>
            <w:tcW w:w="97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3471FEC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7FD0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 (0.5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8C1A14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754BDB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4 (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F3A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 (2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6A6F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</w:tbl>
    <w:p w14:paraId="360023F7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>*Comparing incident over 2 years using Logrank test</w:t>
      </w:r>
    </w:p>
    <w:p w14:paraId="3E707A0C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>**Comparing incident over 5 years using Logrank test</w:t>
      </w:r>
    </w:p>
    <w:p w14:paraId="7C06E47D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F789037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F414ABF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6DD6724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1843500" w14:textId="77777777" w:rsidR="00CE58E6" w:rsidRDefault="00CE58E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1CE5E2B9" w14:textId="76F148D6" w:rsidR="00C86DF5" w:rsidRPr="00CE58E6" w:rsidRDefault="00CE58E6" w:rsidP="00C86DF5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CE5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l Table </w:t>
      </w:r>
      <w:r w:rsidR="00C86DF5" w:rsidRPr="00CE5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2. </w:t>
      </w:r>
      <w:r w:rsidR="00C86DF5" w:rsidRPr="00CE58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ull results from the multivariable models assessing the association of sex with the composite of cardiovascular death and heart failure, adjusted for age, LVEF, and L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936"/>
      </w:tblGrid>
      <w:tr w:rsidR="00954B84" w:rsidRPr="00954B84" w14:paraId="2316CDC2" w14:textId="77777777" w:rsidTr="00654E5C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A378FD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095697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EFBF5E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954B84" w:rsidRPr="00954B84" w14:paraId="62EEE29B" w14:textId="77777777" w:rsidTr="00654E5C">
        <w:tc>
          <w:tcPr>
            <w:tcW w:w="3005" w:type="dxa"/>
            <w:tcBorders>
              <w:top w:val="single" w:sz="4" w:space="0" w:color="auto"/>
            </w:tcBorders>
          </w:tcPr>
          <w:p w14:paraId="3CE05B2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-2 year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614B7B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3D7A55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B84" w:rsidRPr="00954B84" w14:paraId="58C8AA1F" w14:textId="77777777" w:rsidTr="00654E5C">
        <w:tc>
          <w:tcPr>
            <w:tcW w:w="3005" w:type="dxa"/>
          </w:tcPr>
          <w:p w14:paraId="017832A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5" w:type="dxa"/>
          </w:tcPr>
          <w:p w14:paraId="7B3BB1B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.14 (1.55, 6.35)</w:t>
            </w:r>
          </w:p>
        </w:tc>
        <w:tc>
          <w:tcPr>
            <w:tcW w:w="936" w:type="dxa"/>
          </w:tcPr>
          <w:p w14:paraId="3C1DA82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54B84" w:rsidRPr="00954B84" w14:paraId="53189E1A" w14:textId="77777777" w:rsidTr="00654E5C">
        <w:tc>
          <w:tcPr>
            <w:tcW w:w="3005" w:type="dxa"/>
          </w:tcPr>
          <w:p w14:paraId="25334BD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Age (per 10 years)</w:t>
            </w:r>
          </w:p>
        </w:tc>
        <w:tc>
          <w:tcPr>
            <w:tcW w:w="3005" w:type="dxa"/>
          </w:tcPr>
          <w:p w14:paraId="3BF061A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93 (0.73, 1.17)</w:t>
            </w:r>
          </w:p>
        </w:tc>
        <w:tc>
          <w:tcPr>
            <w:tcW w:w="936" w:type="dxa"/>
          </w:tcPr>
          <w:p w14:paraId="0FDE02A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954B84" w:rsidRPr="00954B84" w14:paraId="5D000269" w14:textId="77777777" w:rsidTr="00654E5C">
        <w:tc>
          <w:tcPr>
            <w:tcW w:w="3005" w:type="dxa"/>
          </w:tcPr>
          <w:p w14:paraId="727638B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LVEF (per 10%)</w:t>
            </w:r>
          </w:p>
        </w:tc>
        <w:tc>
          <w:tcPr>
            <w:tcW w:w="3005" w:type="dxa"/>
          </w:tcPr>
          <w:p w14:paraId="3C69B1B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58 (0.43, 0.78)</w:t>
            </w:r>
          </w:p>
        </w:tc>
        <w:tc>
          <w:tcPr>
            <w:tcW w:w="936" w:type="dxa"/>
          </w:tcPr>
          <w:p w14:paraId="3DD2D9F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54B84" w:rsidRPr="00954B84" w14:paraId="41E4F962" w14:textId="77777777" w:rsidTr="00654E5C">
        <w:tc>
          <w:tcPr>
            <w:tcW w:w="3005" w:type="dxa"/>
          </w:tcPr>
          <w:p w14:paraId="64696CC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LGE</w:t>
            </w:r>
          </w:p>
        </w:tc>
        <w:tc>
          <w:tcPr>
            <w:tcW w:w="3005" w:type="dxa"/>
          </w:tcPr>
          <w:p w14:paraId="3B7E168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3.27 (1.59, 6.74)</w:t>
            </w:r>
          </w:p>
        </w:tc>
        <w:tc>
          <w:tcPr>
            <w:tcW w:w="936" w:type="dxa"/>
          </w:tcPr>
          <w:p w14:paraId="6F343BB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954B84" w:rsidRPr="00954B84" w14:paraId="07C5E38E" w14:textId="77777777" w:rsidTr="00654E5C">
        <w:tc>
          <w:tcPr>
            <w:tcW w:w="3005" w:type="dxa"/>
            <w:tcBorders>
              <w:bottom w:val="single" w:sz="4" w:space="0" w:color="auto"/>
            </w:tcBorders>
          </w:tcPr>
          <w:p w14:paraId="08400D2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C446D6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824D32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B84" w:rsidRPr="00954B84" w14:paraId="1035509B" w14:textId="77777777" w:rsidTr="00654E5C">
        <w:tc>
          <w:tcPr>
            <w:tcW w:w="3005" w:type="dxa"/>
            <w:tcBorders>
              <w:top w:val="single" w:sz="4" w:space="0" w:color="auto"/>
            </w:tcBorders>
          </w:tcPr>
          <w:p w14:paraId="4DB7644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-5 year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F8EB94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166CF8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B84" w:rsidRPr="00954B84" w14:paraId="7AEB2EDD" w14:textId="77777777" w:rsidTr="00654E5C">
        <w:tc>
          <w:tcPr>
            <w:tcW w:w="3005" w:type="dxa"/>
          </w:tcPr>
          <w:p w14:paraId="686211D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5" w:type="dxa"/>
          </w:tcPr>
          <w:p w14:paraId="1554370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69 (0.22, 2.16)</w:t>
            </w:r>
          </w:p>
        </w:tc>
        <w:tc>
          <w:tcPr>
            <w:tcW w:w="936" w:type="dxa"/>
          </w:tcPr>
          <w:p w14:paraId="5AD00F6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954B84" w:rsidRPr="00954B84" w14:paraId="3F7A772D" w14:textId="77777777" w:rsidTr="00654E5C">
        <w:tc>
          <w:tcPr>
            <w:tcW w:w="3005" w:type="dxa"/>
          </w:tcPr>
          <w:p w14:paraId="2B71D5B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Age (per 10 years)</w:t>
            </w:r>
          </w:p>
        </w:tc>
        <w:tc>
          <w:tcPr>
            <w:tcW w:w="3005" w:type="dxa"/>
          </w:tcPr>
          <w:p w14:paraId="491F8F1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.04 (0.74, 1.46)</w:t>
            </w:r>
          </w:p>
        </w:tc>
        <w:tc>
          <w:tcPr>
            <w:tcW w:w="936" w:type="dxa"/>
          </w:tcPr>
          <w:p w14:paraId="5AC12A2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954B84" w:rsidRPr="00954B84" w14:paraId="7A68BD95" w14:textId="77777777" w:rsidTr="00654E5C">
        <w:tc>
          <w:tcPr>
            <w:tcW w:w="3005" w:type="dxa"/>
          </w:tcPr>
          <w:p w14:paraId="583AD9D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LVEF (per 10%)</w:t>
            </w:r>
          </w:p>
        </w:tc>
        <w:tc>
          <w:tcPr>
            <w:tcW w:w="3005" w:type="dxa"/>
          </w:tcPr>
          <w:p w14:paraId="64C47E9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71 (0.49, 1.02)</w:t>
            </w:r>
          </w:p>
        </w:tc>
        <w:tc>
          <w:tcPr>
            <w:tcW w:w="936" w:type="dxa"/>
          </w:tcPr>
          <w:p w14:paraId="61399DD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954B84" w:rsidRPr="00954B84" w14:paraId="1E626E80" w14:textId="77777777" w:rsidTr="00654E5C">
        <w:tc>
          <w:tcPr>
            <w:tcW w:w="3005" w:type="dxa"/>
          </w:tcPr>
          <w:p w14:paraId="1F3DE8B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LGE</w:t>
            </w:r>
          </w:p>
        </w:tc>
        <w:tc>
          <w:tcPr>
            <w:tcW w:w="3005" w:type="dxa"/>
          </w:tcPr>
          <w:p w14:paraId="2515FB1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1.60 (0.63, 4.04)</w:t>
            </w:r>
          </w:p>
        </w:tc>
        <w:tc>
          <w:tcPr>
            <w:tcW w:w="936" w:type="dxa"/>
          </w:tcPr>
          <w:p w14:paraId="574F75A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954B84" w:rsidRPr="00954B84" w14:paraId="30DC6E87" w14:textId="77777777" w:rsidTr="00654E5C">
        <w:tc>
          <w:tcPr>
            <w:tcW w:w="3005" w:type="dxa"/>
            <w:tcBorders>
              <w:bottom w:val="single" w:sz="4" w:space="0" w:color="auto"/>
            </w:tcBorders>
          </w:tcPr>
          <w:p w14:paraId="4135F99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EB6096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8946B1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388F47B" w14:textId="77777777" w:rsidR="00C86DF5" w:rsidRPr="004D583F" w:rsidRDefault="00C86DF5" w:rsidP="00C86D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817D872" w14:textId="77777777" w:rsidR="00C86DF5" w:rsidRPr="004D583F" w:rsidRDefault="00C86DF5" w:rsidP="00C86DF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15D74504" w14:textId="5001ADF6" w:rsidR="00C86DF5" w:rsidRPr="00954B84" w:rsidRDefault="00CE58E6" w:rsidP="00C86DF5">
      <w:pPr>
        <w:keepNext/>
        <w:spacing w:after="200"/>
        <w:rPr>
          <w:rFonts w:ascii="Times New Roman" w:hAnsi="Times New Roman" w:cs="Times New Roman"/>
          <w:iCs/>
          <w:color w:val="000000" w:themeColor="text1"/>
          <w:sz w:val="22"/>
          <w:szCs w:val="16"/>
        </w:rPr>
      </w:pPr>
      <w:r>
        <w:rPr>
          <w:rFonts w:ascii="Times New Roman" w:hAnsi="Times New Roman" w:cs="Times New Roman"/>
          <w:b/>
          <w:iCs/>
          <w:color w:val="000000" w:themeColor="text1"/>
          <w:sz w:val="22"/>
          <w:szCs w:val="16"/>
        </w:rPr>
        <w:lastRenderedPageBreak/>
        <w:t xml:space="preserve">Supplemental </w:t>
      </w:r>
      <w:r w:rsidR="00C86DF5" w:rsidRPr="00954B84">
        <w:rPr>
          <w:rFonts w:ascii="Times New Roman" w:hAnsi="Times New Roman" w:cs="Times New Roman"/>
          <w:b/>
          <w:iCs/>
          <w:color w:val="000000" w:themeColor="text1"/>
          <w:sz w:val="22"/>
          <w:szCs w:val="16"/>
        </w:rPr>
        <w:t>Table 3.</w:t>
      </w:r>
      <w:r w:rsidR="00C86DF5" w:rsidRPr="00954B84">
        <w:rPr>
          <w:rFonts w:ascii="Times New Roman" w:hAnsi="Times New Roman" w:cs="Times New Roman"/>
          <w:iCs/>
          <w:color w:val="000000" w:themeColor="text1"/>
          <w:sz w:val="22"/>
          <w:szCs w:val="16"/>
        </w:rPr>
        <w:t xml:space="preserve"> Sensitivity analysis of the unadjusted and adjusted hazard ratios for the primary outcome comparing females to males over 0 to 1.5 and 1.5 to 5 years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025"/>
        <w:gridCol w:w="1581"/>
        <w:gridCol w:w="2246"/>
        <w:gridCol w:w="1361"/>
      </w:tblGrid>
      <w:tr w:rsidR="00954B84" w:rsidRPr="00954B84" w14:paraId="6B3A4A35" w14:textId="77777777" w:rsidTr="00654E5C">
        <w:tc>
          <w:tcPr>
            <w:tcW w:w="1803" w:type="dxa"/>
            <w:tcBorders>
              <w:top w:val="single" w:sz="4" w:space="0" w:color="auto"/>
            </w:tcBorders>
          </w:tcPr>
          <w:p w14:paraId="7E7F5562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</w:tcPr>
          <w:p w14:paraId="75FB93DF" w14:textId="77777777" w:rsidR="00C86DF5" w:rsidRPr="004D583F" w:rsidRDefault="00C86DF5" w:rsidP="00654E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Unadjusted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</w:tcBorders>
          </w:tcPr>
          <w:p w14:paraId="4F64DB34" w14:textId="77777777" w:rsidR="00C86DF5" w:rsidRPr="004D583F" w:rsidRDefault="00C86DF5" w:rsidP="00654E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*</w:t>
            </w:r>
          </w:p>
        </w:tc>
      </w:tr>
      <w:tr w:rsidR="00954B84" w:rsidRPr="00954B84" w14:paraId="78D0B65C" w14:textId="77777777" w:rsidTr="00654E5C">
        <w:tc>
          <w:tcPr>
            <w:tcW w:w="1803" w:type="dxa"/>
            <w:tcBorders>
              <w:bottom w:val="single" w:sz="4" w:space="0" w:color="auto"/>
            </w:tcBorders>
          </w:tcPr>
          <w:p w14:paraId="363DB7CF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78C1510B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B4F12D3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391FE00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R (95% C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2C9F534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</w:t>
            </w:r>
          </w:p>
        </w:tc>
      </w:tr>
      <w:tr w:rsidR="00954B84" w:rsidRPr="00954B84" w14:paraId="5C52D9BD" w14:textId="77777777" w:rsidTr="00654E5C">
        <w:trPr>
          <w:trHeight w:val="449"/>
        </w:trPr>
        <w:tc>
          <w:tcPr>
            <w:tcW w:w="1803" w:type="dxa"/>
            <w:tcBorders>
              <w:top w:val="single" w:sz="4" w:space="0" w:color="auto"/>
            </w:tcBorders>
          </w:tcPr>
          <w:p w14:paraId="79F0EBE4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-1.5 years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2A968F6D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6D091D57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11B77D28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7492665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54B84" w:rsidRPr="00954B84" w14:paraId="2693AEE2" w14:textId="77777777" w:rsidTr="00654E5C">
        <w:trPr>
          <w:trHeight w:val="449"/>
        </w:trPr>
        <w:tc>
          <w:tcPr>
            <w:tcW w:w="1803" w:type="dxa"/>
            <w:tcBorders>
              <w:bottom w:val="single" w:sz="4" w:space="0" w:color="auto"/>
            </w:tcBorders>
          </w:tcPr>
          <w:p w14:paraId="71781AD2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Female vs Male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7A9F176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2.66 (1.22, 5.79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DA1096B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5F327A2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3.83 (1.72, 8.5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C4462EB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954B84" w:rsidRPr="00954B84" w14:paraId="75616816" w14:textId="77777777" w:rsidTr="00654E5C">
        <w:trPr>
          <w:trHeight w:val="449"/>
        </w:trPr>
        <w:tc>
          <w:tcPr>
            <w:tcW w:w="1803" w:type="dxa"/>
            <w:tcBorders>
              <w:top w:val="single" w:sz="4" w:space="0" w:color="auto"/>
            </w:tcBorders>
          </w:tcPr>
          <w:p w14:paraId="0AA8E1F5" w14:textId="77777777" w:rsidR="00C86DF5" w:rsidRPr="004D583F" w:rsidRDefault="00C86DF5" w:rsidP="00654E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.5-5 years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0BF11CEB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3BEF1D97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F4F08DD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613EC69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54B84" w:rsidRPr="00954B84" w14:paraId="0CA60CE7" w14:textId="77777777" w:rsidTr="00654E5C">
        <w:trPr>
          <w:trHeight w:val="449"/>
        </w:trPr>
        <w:tc>
          <w:tcPr>
            <w:tcW w:w="1803" w:type="dxa"/>
            <w:tcBorders>
              <w:bottom w:val="single" w:sz="4" w:space="0" w:color="auto"/>
            </w:tcBorders>
          </w:tcPr>
          <w:p w14:paraId="34E2FC38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Female vs Male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2F2BD4D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0.62 (0.25, 1.5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554D4FE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27BD996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2.12 (0.95, 4.7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4571AA5" w14:textId="77777777" w:rsidR="00C86DF5" w:rsidRPr="004D583F" w:rsidRDefault="00C86DF5" w:rsidP="00654E5C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Cs w:val="20"/>
              </w:rPr>
              <w:t>0.07</w:t>
            </w:r>
          </w:p>
        </w:tc>
      </w:tr>
    </w:tbl>
    <w:p w14:paraId="5949AF0A" w14:textId="77777777" w:rsidR="00C86DF5" w:rsidRPr="004D583F" w:rsidRDefault="00C86DF5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>* Adjusted for the following variables: age, LVEF and LGE</w:t>
      </w:r>
    </w:p>
    <w:p w14:paraId="7ACD0A84" w14:textId="77777777" w:rsidR="00C86DF5" w:rsidRPr="004D583F" w:rsidRDefault="00C86DF5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195BC5" w14:textId="77777777" w:rsidR="00C86DF5" w:rsidRPr="004D583F" w:rsidRDefault="00C86DF5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E26B1D" w14:textId="77777777" w:rsidR="00C86DF5" w:rsidRPr="004D583F" w:rsidRDefault="00C86DF5" w:rsidP="00C86DF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1333E326" w14:textId="717B54A8" w:rsidR="00C86DF5" w:rsidRPr="004D583F" w:rsidRDefault="00CE58E6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</w:t>
      </w:r>
      <w:r w:rsidR="00C86DF5"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4: Missing data. </w:t>
      </w:r>
      <w:r w:rsidR="00C86DF5"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variables with missing data, table highlights percentage of missing data. For other variables listed in Table 1 but not shown below, there was no missing data. </w:t>
      </w:r>
    </w:p>
    <w:p w14:paraId="489DD157" w14:textId="77777777" w:rsidR="00C86DF5" w:rsidRPr="004D583F" w:rsidRDefault="00C86DF5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2461"/>
        <w:gridCol w:w="1842"/>
        <w:gridCol w:w="1843"/>
        <w:gridCol w:w="1084"/>
      </w:tblGrid>
      <w:tr w:rsidR="00954B84" w:rsidRPr="00954B84" w14:paraId="3BE39B52" w14:textId="77777777" w:rsidTr="00654E5C">
        <w:trPr>
          <w:trHeight w:val="80"/>
          <w:jc w:val="center"/>
        </w:trPr>
        <w:tc>
          <w:tcPr>
            <w:tcW w:w="2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DAB5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55E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Male (N=3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B68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Female (N=20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B499C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P</w:t>
            </w:r>
          </w:p>
        </w:tc>
      </w:tr>
      <w:tr w:rsidR="00954B84" w:rsidRPr="00954B84" w14:paraId="64F23978" w14:textId="77777777" w:rsidTr="00654E5C">
        <w:trPr>
          <w:trHeight w:val="80"/>
          <w:jc w:val="center"/>
        </w:trPr>
        <w:tc>
          <w:tcPr>
            <w:tcW w:w="24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A74BA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D88A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Mean (SD)/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FF39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Mean (SD)/n (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066D" w14:textId="77777777" w:rsidR="00C86DF5" w:rsidRPr="004D583F" w:rsidRDefault="00C86DF5" w:rsidP="00654E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00BD429B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A170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Demographic &amp; clinic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0E4B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2D76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6D605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3351BDFD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E0A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eart rate (bp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2C8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71.0 (62.0-8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347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0 (66.0-85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BC4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954B84" w:rsidRPr="00954B84" w14:paraId="28520A2D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6B79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1F59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8A77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7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07E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0CB6DA59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3158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YHA 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E46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 (5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DD76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 (30.5)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D7E69D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</w:tr>
      <w:tr w:rsidR="00954B84" w:rsidRPr="00954B84" w14:paraId="38F5BDC2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3C7B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YHA 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24B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 (3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0E6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 (43.7)</w:t>
            </w:r>
          </w:p>
        </w:tc>
        <w:tc>
          <w:tcPr>
            <w:tcW w:w="1084" w:type="dxa"/>
            <w:vMerge/>
            <w:tcBorders>
              <w:left w:val="nil"/>
              <w:right w:val="nil"/>
            </w:tcBorders>
          </w:tcPr>
          <w:p w14:paraId="4FA2F09E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2E9E217D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8595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YHA III/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714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 (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B96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 (25.8)</w:t>
            </w:r>
          </w:p>
        </w:tc>
        <w:tc>
          <w:tcPr>
            <w:tcW w:w="1084" w:type="dxa"/>
            <w:vMerge/>
            <w:tcBorders>
              <w:left w:val="nil"/>
              <w:bottom w:val="nil"/>
              <w:right w:val="nil"/>
            </w:tcBorders>
          </w:tcPr>
          <w:p w14:paraId="7C71A399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4772F692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8A76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806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9C7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7.8)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058481C4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05CBAC7D" w14:textId="77777777" w:rsidTr="00654E5C">
        <w:trPr>
          <w:trHeight w:val="365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2BFD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Imag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406F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ACA7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22663B4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0C0DBFEC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E72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AVi (ml/m2)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AD9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8 (47-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E64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 (42-6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4285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3B0393C8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87A82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826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681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4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01A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5B53F237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737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VMi (g/m2)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2E5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91 (79-1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874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 (63-9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21A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3F4DABD8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184C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002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1BF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5188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6CCD86E9" w14:textId="77777777" w:rsidTr="00654E5C">
        <w:trPr>
          <w:trHeight w:val="413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445A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0417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C68F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AF464D8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2138AD5C" w14:textId="77777777" w:rsidTr="00654E5C">
        <w:trPr>
          <w:trHeight w:val="393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8DAF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eastAsia="en-GB"/>
              </w:rPr>
              <w:t>Biomar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41ED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E248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47E568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954B84" w:rsidRPr="00954B84" w14:paraId="53B7DA4C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6F73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T-ProBNP,</w:t>
            </w:r>
            <w:r w:rsidRPr="004D583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g/ml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5E2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437 (116-14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D92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6 (139-136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6E3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954B84" w:rsidRPr="00954B84" w14:paraId="4CD53418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8208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406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 (1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8A0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 (25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F323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29E61DCE" w14:textId="77777777" w:rsidTr="00654E5C">
        <w:trPr>
          <w:trHeight w:val="8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6745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-sensitivity troponin-I, ng/mL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80C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6.7 (3.2-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53C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 (2.5-8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819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54B84" w:rsidRPr="00954B84" w14:paraId="0E824B51" w14:textId="77777777" w:rsidTr="00654E5C">
        <w:trPr>
          <w:trHeight w:val="8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4365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788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5A4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 (19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C08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37052A02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137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reatinine, μ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1D1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94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BFB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 (2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6FB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504CCA41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56BB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332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41BF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 (8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FE2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220F6255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B83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odium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69A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46.7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BC9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.6 (6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3BB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954B84" w:rsidRPr="00954B84" w14:paraId="443A60C3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11D9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89C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3A6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 (29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0DBB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1EAF21E3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EBCA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Potassium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5AC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4.6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7F8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 (0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D165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17D72716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B4DE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735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 (3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213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 (41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BC1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7C8ED9BE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136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rea, mmol/L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C3A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6.5 (5.4-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B74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 (4.9-7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024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954B84" w:rsidRPr="00954B84" w14:paraId="73B0447C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5592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lastRenderedPageBreak/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8C2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339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(30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307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446906B2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CC5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bumin, 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07F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45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80B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3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372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30D46EDE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BC99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FC9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 (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2F5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(30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4600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3A125302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653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 sensitivity CRP, mg/L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898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.0 (1.0-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BEB0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 (1.3-8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13B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954B84" w:rsidRPr="00954B84" w14:paraId="5A2477BA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5368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BB4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 (2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C43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(30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E775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76C559B6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CD6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holesterol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47A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.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D0AB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 (1.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2BC1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954B84" w:rsidRPr="00954B84" w14:paraId="6E2A66ED" w14:textId="77777777" w:rsidTr="00654E5C">
        <w:trPr>
          <w:trHeight w:val="419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89B7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E8DA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 (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D5F4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 (30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B48E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54B84" w:rsidRPr="00954B84" w14:paraId="48C9E216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CE7" w14:textId="77777777" w:rsidR="00C86DF5" w:rsidRPr="004D583F" w:rsidRDefault="00C86DF5" w:rsidP="00654E5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rate, μ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6F09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440 (1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5C27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5 (12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FA45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54B84" w:rsidRPr="00954B84" w14:paraId="1D3C8CC4" w14:textId="77777777" w:rsidTr="00654E5C">
        <w:trPr>
          <w:trHeight w:val="20"/>
          <w:jc w:val="center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3489A" w14:textId="77777777" w:rsidR="00C86DF5" w:rsidRPr="004D583F" w:rsidRDefault="00C86DF5" w:rsidP="00654E5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4D58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Missing,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4F0EC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 (2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B5152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D58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 (30.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B8A7D" w14:textId="77777777" w:rsidR="00C86DF5" w:rsidRPr="004D583F" w:rsidRDefault="00C86DF5" w:rsidP="00654E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6F10D40" w14:textId="77777777" w:rsidR="00C86DF5" w:rsidRPr="004D583F" w:rsidRDefault="00C86DF5" w:rsidP="00C86DF5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50BF7B1" w14:textId="1CBFF669" w:rsidR="00DB7AE3" w:rsidRPr="004D583F" w:rsidRDefault="00DB7AE3" w:rsidP="00C86DF5">
      <w:pPr>
        <w:rPr>
          <w:rFonts w:ascii="Times New Roman" w:hAnsi="Times New Roman" w:cs="Times New Roman"/>
          <w:color w:val="000000" w:themeColor="text1"/>
        </w:rPr>
      </w:pPr>
    </w:p>
    <w:p w14:paraId="1E6F5D28" w14:textId="77777777" w:rsidR="009A6450" w:rsidRPr="004D583F" w:rsidRDefault="009A6450" w:rsidP="00C86DF5">
      <w:pPr>
        <w:rPr>
          <w:rFonts w:ascii="Times New Roman" w:hAnsi="Times New Roman" w:cs="Times New Roman"/>
          <w:color w:val="000000" w:themeColor="text1"/>
        </w:rPr>
      </w:pPr>
    </w:p>
    <w:p w14:paraId="7D291E51" w14:textId="77777777" w:rsidR="009A6450" w:rsidRPr="004D583F" w:rsidRDefault="009A6450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0A8E4F36" w14:textId="7ECE04EF" w:rsidR="009A6450" w:rsidRPr="004D583F" w:rsidRDefault="00CE58E6" w:rsidP="009A6450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</w:t>
      </w:r>
      <w:r w:rsidR="009A6450"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5: Sex and </w:t>
      </w:r>
      <w:r w:rsidR="003809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ncestry</w:t>
      </w:r>
      <w:r w:rsidR="009A6450" w:rsidRPr="004D58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9A6450" w:rsidRPr="004D583F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9A6450" w:rsidRPr="004D583F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 xml:space="preserve">vent rates according to </w:t>
      </w:r>
      <w:r w:rsidR="003809B4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>ancestry</w:t>
      </w:r>
      <w:r w:rsidR="009A6450" w:rsidRPr="004D583F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 xml:space="preserve"> and sex. Non-</w:t>
      </w:r>
      <w:r w:rsidR="003809B4" w:rsidRPr="003809B4">
        <w:t xml:space="preserve"> </w:t>
      </w:r>
      <w:r w:rsidR="003809B4" w:rsidRPr="003809B4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>European</w:t>
      </w:r>
      <w:r w:rsidR="00A532C3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>s</w:t>
      </w:r>
      <w:r w:rsidR="003809B4" w:rsidRPr="003809B4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 xml:space="preserve"> </w:t>
      </w:r>
      <w:r w:rsidR="009A6450" w:rsidRPr="004D583F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 xml:space="preserve">had a higher rate of the primary outcome whether they were females or males (with a slightly larger difference in males) but this was not statistically significant. There was no evidence that the effect of being </w:t>
      </w:r>
      <w:r w:rsidR="003809B4" w:rsidRPr="003809B4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 xml:space="preserve">European </w:t>
      </w:r>
      <w:r w:rsidR="009A6450" w:rsidRPr="004D583F"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  <w:t>differed according to sex (p for interaction = 0.83).</w:t>
      </w:r>
    </w:p>
    <w:p w14:paraId="1081799A" w14:textId="77777777" w:rsidR="009A6450" w:rsidRPr="004D583F" w:rsidRDefault="009A6450" w:rsidP="009A6450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z w:val="23"/>
          <w:szCs w:val="23"/>
          <w:lang w:eastAsia="en-GB"/>
        </w:rPr>
      </w:pPr>
    </w:p>
    <w:p w14:paraId="2DE51393" w14:textId="77777777" w:rsidR="00954B84" w:rsidRPr="007E5959" w:rsidRDefault="00954B84" w:rsidP="00954B84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tbl>
      <w:tblPr>
        <w:tblStyle w:val="TableGrid"/>
        <w:tblW w:w="8010" w:type="dxa"/>
        <w:tblLook w:val="04A0" w:firstRow="1" w:lastRow="0" w:firstColumn="1" w:lastColumn="0" w:noHBand="0" w:noVBand="1"/>
      </w:tblPr>
      <w:tblGrid>
        <w:gridCol w:w="1980"/>
        <w:gridCol w:w="1626"/>
        <w:gridCol w:w="2419"/>
        <w:gridCol w:w="1985"/>
      </w:tblGrid>
      <w:tr w:rsidR="00954B84" w:rsidRPr="007E5959" w14:paraId="199951E8" w14:textId="77777777" w:rsidTr="00CE58E6">
        <w:tc>
          <w:tcPr>
            <w:tcW w:w="1980" w:type="dxa"/>
          </w:tcPr>
          <w:p w14:paraId="482CC58B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626" w:type="dxa"/>
          </w:tcPr>
          <w:p w14:paraId="78A348D9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. patients</w:t>
            </w:r>
          </w:p>
        </w:tc>
        <w:tc>
          <w:tcPr>
            <w:tcW w:w="2419" w:type="dxa"/>
          </w:tcPr>
          <w:p w14:paraId="2B2EA77E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. events (5y KM %)</w:t>
            </w:r>
          </w:p>
        </w:tc>
        <w:tc>
          <w:tcPr>
            <w:tcW w:w="1985" w:type="dxa"/>
          </w:tcPr>
          <w:p w14:paraId="37DC4D96" w14:textId="77777777" w:rsidR="00954B84" w:rsidRPr="007E5959" w:rsidRDefault="00954B84" w:rsidP="00F46C4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R (95% CI)</w:t>
            </w:r>
          </w:p>
        </w:tc>
      </w:tr>
      <w:tr w:rsidR="00954B84" w:rsidRPr="007E5959" w14:paraId="0A36E9FE" w14:textId="77777777" w:rsidTr="00CE58E6">
        <w:tc>
          <w:tcPr>
            <w:tcW w:w="1980" w:type="dxa"/>
          </w:tcPr>
          <w:p w14:paraId="29E7DFAA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ales</w:t>
            </w:r>
          </w:p>
        </w:tc>
        <w:tc>
          <w:tcPr>
            <w:tcW w:w="1626" w:type="dxa"/>
          </w:tcPr>
          <w:p w14:paraId="3F7C40F1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19" w:type="dxa"/>
          </w:tcPr>
          <w:p w14:paraId="1CD442A2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160CF59B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954B84" w:rsidRPr="007E5959" w14:paraId="53E930D6" w14:textId="77777777" w:rsidTr="00CE58E6">
        <w:tc>
          <w:tcPr>
            <w:tcW w:w="1980" w:type="dxa"/>
          </w:tcPr>
          <w:p w14:paraId="77BB6EF7" w14:textId="4B9299D4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  Non-</w:t>
            </w:r>
            <w:r w:rsidR="003809B4" w:rsidRPr="003809B4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eastAsia="en-GB"/>
              </w:rPr>
              <w:t xml:space="preserve"> European</w:t>
            </w:r>
          </w:p>
        </w:tc>
        <w:tc>
          <w:tcPr>
            <w:tcW w:w="1626" w:type="dxa"/>
          </w:tcPr>
          <w:p w14:paraId="6C9CF4AF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</w:t>
            </w:r>
          </w:p>
        </w:tc>
        <w:tc>
          <w:tcPr>
            <w:tcW w:w="2419" w:type="dxa"/>
          </w:tcPr>
          <w:p w14:paraId="5C63E09F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5.6)</w:t>
            </w:r>
          </w:p>
        </w:tc>
        <w:tc>
          <w:tcPr>
            <w:tcW w:w="1985" w:type="dxa"/>
            <w:vMerge w:val="restart"/>
            <w:vAlign w:val="center"/>
          </w:tcPr>
          <w:p w14:paraId="7EAD281F" w14:textId="77777777" w:rsidR="00954B84" w:rsidRPr="007E5959" w:rsidRDefault="00954B84" w:rsidP="00F46C4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6 (0.23, 1.88)</w:t>
            </w:r>
          </w:p>
        </w:tc>
      </w:tr>
      <w:tr w:rsidR="00954B84" w:rsidRPr="007E5959" w14:paraId="217D12D6" w14:textId="77777777" w:rsidTr="00CE58E6">
        <w:tc>
          <w:tcPr>
            <w:tcW w:w="1980" w:type="dxa"/>
          </w:tcPr>
          <w:p w14:paraId="34035A15" w14:textId="5FCAEB2D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  </w:t>
            </w:r>
            <w:r w:rsidR="003809B4" w:rsidRPr="003809B4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eastAsia="en-GB"/>
              </w:rPr>
              <w:t>European</w:t>
            </w:r>
          </w:p>
        </w:tc>
        <w:tc>
          <w:tcPr>
            <w:tcW w:w="1626" w:type="dxa"/>
          </w:tcPr>
          <w:p w14:paraId="7FA3B762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59</w:t>
            </w:r>
          </w:p>
        </w:tc>
        <w:tc>
          <w:tcPr>
            <w:tcW w:w="2419" w:type="dxa"/>
          </w:tcPr>
          <w:p w14:paraId="46BF300C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 (9.6)</w:t>
            </w:r>
          </w:p>
        </w:tc>
        <w:tc>
          <w:tcPr>
            <w:tcW w:w="1985" w:type="dxa"/>
            <w:vMerge/>
          </w:tcPr>
          <w:p w14:paraId="2FA32988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954B84" w:rsidRPr="007E5959" w14:paraId="0C324B14" w14:textId="77777777" w:rsidTr="00CE58E6">
        <w:tc>
          <w:tcPr>
            <w:tcW w:w="1980" w:type="dxa"/>
          </w:tcPr>
          <w:p w14:paraId="564859B5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emales</w:t>
            </w:r>
          </w:p>
        </w:tc>
        <w:tc>
          <w:tcPr>
            <w:tcW w:w="1626" w:type="dxa"/>
          </w:tcPr>
          <w:p w14:paraId="30A656E9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419" w:type="dxa"/>
          </w:tcPr>
          <w:p w14:paraId="78610088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3C5E6415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954B84" w:rsidRPr="007E5959" w14:paraId="25CCC1AA" w14:textId="77777777" w:rsidTr="00CE58E6">
        <w:tc>
          <w:tcPr>
            <w:tcW w:w="1980" w:type="dxa"/>
          </w:tcPr>
          <w:p w14:paraId="007702C1" w14:textId="01FB9751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  Non-</w:t>
            </w:r>
            <w:r w:rsidR="003809B4" w:rsidRPr="003809B4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eastAsia="en-GB"/>
              </w:rPr>
              <w:t xml:space="preserve"> European</w:t>
            </w:r>
          </w:p>
        </w:tc>
        <w:tc>
          <w:tcPr>
            <w:tcW w:w="1626" w:type="dxa"/>
          </w:tcPr>
          <w:p w14:paraId="70B15A56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  <w:tc>
          <w:tcPr>
            <w:tcW w:w="2419" w:type="dxa"/>
          </w:tcPr>
          <w:p w14:paraId="5EE3863C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(12.8)</w:t>
            </w:r>
          </w:p>
        </w:tc>
        <w:tc>
          <w:tcPr>
            <w:tcW w:w="1985" w:type="dxa"/>
            <w:vMerge w:val="restart"/>
            <w:vAlign w:val="center"/>
          </w:tcPr>
          <w:p w14:paraId="59A18DE0" w14:textId="77777777" w:rsidR="00954B84" w:rsidRPr="007E5959" w:rsidRDefault="00954B84" w:rsidP="00F46C4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 (0.28, 2.10)</w:t>
            </w:r>
          </w:p>
        </w:tc>
      </w:tr>
      <w:tr w:rsidR="00954B84" w:rsidRPr="007E5959" w14:paraId="5DC9F619" w14:textId="77777777" w:rsidTr="00CE58E6">
        <w:tc>
          <w:tcPr>
            <w:tcW w:w="1980" w:type="dxa"/>
          </w:tcPr>
          <w:p w14:paraId="3B2E50D4" w14:textId="1FB3BA7A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    </w:t>
            </w:r>
            <w:r w:rsidR="003809B4" w:rsidRPr="003809B4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eastAsia="en-GB"/>
              </w:rPr>
              <w:t>European</w:t>
            </w:r>
          </w:p>
        </w:tc>
        <w:tc>
          <w:tcPr>
            <w:tcW w:w="1626" w:type="dxa"/>
          </w:tcPr>
          <w:p w14:paraId="7ADFA616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5</w:t>
            </w:r>
          </w:p>
        </w:tc>
        <w:tc>
          <w:tcPr>
            <w:tcW w:w="2419" w:type="dxa"/>
          </w:tcPr>
          <w:p w14:paraId="70F3885C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E595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 (11.0)</w:t>
            </w:r>
          </w:p>
        </w:tc>
        <w:tc>
          <w:tcPr>
            <w:tcW w:w="1985" w:type="dxa"/>
            <w:vMerge/>
          </w:tcPr>
          <w:p w14:paraId="49C320B1" w14:textId="77777777" w:rsidR="00954B84" w:rsidRPr="007E5959" w:rsidRDefault="00954B84" w:rsidP="00F46C42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</w:tbl>
    <w:p w14:paraId="6ADFCDE4" w14:textId="72B06F74" w:rsidR="009A6450" w:rsidRPr="004D583F" w:rsidRDefault="00954B84" w:rsidP="00C86DF5">
      <w:pPr>
        <w:rPr>
          <w:rFonts w:ascii="Times New Roman" w:hAnsi="Times New Roman" w:cs="Times New Roman"/>
          <w:color w:val="000000" w:themeColor="text1"/>
        </w:rPr>
      </w:pPr>
      <w:r w:rsidRPr="007E595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br/>
      </w:r>
    </w:p>
    <w:sectPr w:rsidR="009A6450" w:rsidRPr="004D583F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90A40" w14:textId="77777777" w:rsidR="00AD456C" w:rsidRDefault="00AD456C" w:rsidP="00C86DF5">
      <w:r>
        <w:separator/>
      </w:r>
    </w:p>
  </w:endnote>
  <w:endnote w:type="continuationSeparator" w:id="0">
    <w:p w14:paraId="76AE6D4C" w14:textId="77777777" w:rsidR="00AD456C" w:rsidRDefault="00AD456C" w:rsidP="00C86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1991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2EF77F" w14:textId="0E8B20FC" w:rsidR="00C86DF5" w:rsidRDefault="00C86DF5" w:rsidP="00E765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DCA5E9" w14:textId="77777777" w:rsidR="00C86DF5" w:rsidRDefault="00C86DF5" w:rsidP="00C86D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5945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44A5DD" w14:textId="3ABCA42C" w:rsidR="00C86DF5" w:rsidRDefault="00C86DF5" w:rsidP="00E765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702378" w14:textId="77777777" w:rsidR="00C86DF5" w:rsidRDefault="00C86DF5" w:rsidP="00C86D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DFE4E" w14:textId="77777777" w:rsidR="00AD456C" w:rsidRDefault="00AD456C" w:rsidP="00C86DF5">
      <w:r>
        <w:separator/>
      </w:r>
    </w:p>
  </w:footnote>
  <w:footnote w:type="continuationSeparator" w:id="0">
    <w:p w14:paraId="298CF992" w14:textId="77777777" w:rsidR="00AD456C" w:rsidRDefault="00AD456C" w:rsidP="00C86D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00298" w14:textId="7DE12FD4" w:rsidR="00C86DF5" w:rsidRPr="00C86DF5" w:rsidRDefault="00C86DF5">
    <w:pPr>
      <w:pStyle w:val="Header"/>
      <w:rPr>
        <w:rFonts w:ascii="Times" w:hAnsi="Times"/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F5"/>
    <w:rsid w:val="0000188F"/>
    <w:rsid w:val="00044F31"/>
    <w:rsid w:val="00045AAB"/>
    <w:rsid w:val="00050012"/>
    <w:rsid w:val="0006319A"/>
    <w:rsid w:val="00070B80"/>
    <w:rsid w:val="00071373"/>
    <w:rsid w:val="00093FAD"/>
    <w:rsid w:val="000944E0"/>
    <w:rsid w:val="000963B0"/>
    <w:rsid w:val="000C2EAA"/>
    <w:rsid w:val="001035C8"/>
    <w:rsid w:val="0010530A"/>
    <w:rsid w:val="00133AF4"/>
    <w:rsid w:val="001428C8"/>
    <w:rsid w:val="0020247F"/>
    <w:rsid w:val="0021532C"/>
    <w:rsid w:val="00255187"/>
    <w:rsid w:val="002867CB"/>
    <w:rsid w:val="0029599D"/>
    <w:rsid w:val="002D3CD9"/>
    <w:rsid w:val="00375C4C"/>
    <w:rsid w:val="003809B4"/>
    <w:rsid w:val="00384792"/>
    <w:rsid w:val="00385D4A"/>
    <w:rsid w:val="003B26C8"/>
    <w:rsid w:val="003E2017"/>
    <w:rsid w:val="003F239F"/>
    <w:rsid w:val="00400F1A"/>
    <w:rsid w:val="00402F8A"/>
    <w:rsid w:val="00405A69"/>
    <w:rsid w:val="00411072"/>
    <w:rsid w:val="0044731E"/>
    <w:rsid w:val="00451AA9"/>
    <w:rsid w:val="004804B3"/>
    <w:rsid w:val="00485813"/>
    <w:rsid w:val="0049567B"/>
    <w:rsid w:val="004B1C98"/>
    <w:rsid w:val="004D583F"/>
    <w:rsid w:val="004D6E91"/>
    <w:rsid w:val="004E10B7"/>
    <w:rsid w:val="00500441"/>
    <w:rsid w:val="00514630"/>
    <w:rsid w:val="00524F72"/>
    <w:rsid w:val="00525E13"/>
    <w:rsid w:val="0053291D"/>
    <w:rsid w:val="00556D2F"/>
    <w:rsid w:val="005A2750"/>
    <w:rsid w:val="005F3BA2"/>
    <w:rsid w:val="0060493B"/>
    <w:rsid w:val="00647DAB"/>
    <w:rsid w:val="00671094"/>
    <w:rsid w:val="006959AA"/>
    <w:rsid w:val="006E0B87"/>
    <w:rsid w:val="006F1C6F"/>
    <w:rsid w:val="00723022"/>
    <w:rsid w:val="00727EEC"/>
    <w:rsid w:val="00764B28"/>
    <w:rsid w:val="0079703E"/>
    <w:rsid w:val="007B3D12"/>
    <w:rsid w:val="007D0C75"/>
    <w:rsid w:val="00824617"/>
    <w:rsid w:val="0083639E"/>
    <w:rsid w:val="00861426"/>
    <w:rsid w:val="00872856"/>
    <w:rsid w:val="0087446C"/>
    <w:rsid w:val="008B0C0A"/>
    <w:rsid w:val="008F4687"/>
    <w:rsid w:val="009465B2"/>
    <w:rsid w:val="009478C1"/>
    <w:rsid w:val="00953B3A"/>
    <w:rsid w:val="00954B84"/>
    <w:rsid w:val="009A6450"/>
    <w:rsid w:val="009B78A5"/>
    <w:rsid w:val="009D2B74"/>
    <w:rsid w:val="00A11561"/>
    <w:rsid w:val="00A21B80"/>
    <w:rsid w:val="00A2238D"/>
    <w:rsid w:val="00A23FE9"/>
    <w:rsid w:val="00A27302"/>
    <w:rsid w:val="00A41649"/>
    <w:rsid w:val="00A532C3"/>
    <w:rsid w:val="00A555A7"/>
    <w:rsid w:val="00A71699"/>
    <w:rsid w:val="00A72B7B"/>
    <w:rsid w:val="00A7320C"/>
    <w:rsid w:val="00AA100E"/>
    <w:rsid w:val="00AC0E01"/>
    <w:rsid w:val="00AC0E39"/>
    <w:rsid w:val="00AD3E22"/>
    <w:rsid w:val="00AD456C"/>
    <w:rsid w:val="00B03847"/>
    <w:rsid w:val="00B1050F"/>
    <w:rsid w:val="00B33E2A"/>
    <w:rsid w:val="00B5635A"/>
    <w:rsid w:val="00BA5754"/>
    <w:rsid w:val="00C40568"/>
    <w:rsid w:val="00C60440"/>
    <w:rsid w:val="00C75D6D"/>
    <w:rsid w:val="00C86DF5"/>
    <w:rsid w:val="00CE58E6"/>
    <w:rsid w:val="00CF60B8"/>
    <w:rsid w:val="00D16D8A"/>
    <w:rsid w:val="00D402BB"/>
    <w:rsid w:val="00D676EC"/>
    <w:rsid w:val="00D67935"/>
    <w:rsid w:val="00D96919"/>
    <w:rsid w:val="00DB12BE"/>
    <w:rsid w:val="00DB7AE3"/>
    <w:rsid w:val="00DC39E2"/>
    <w:rsid w:val="00DD24A9"/>
    <w:rsid w:val="00DE641A"/>
    <w:rsid w:val="00E16A6B"/>
    <w:rsid w:val="00E55E49"/>
    <w:rsid w:val="00E80AB3"/>
    <w:rsid w:val="00EB5C69"/>
    <w:rsid w:val="00EC2D1C"/>
    <w:rsid w:val="00ED246B"/>
    <w:rsid w:val="00F177BE"/>
    <w:rsid w:val="00F26465"/>
    <w:rsid w:val="00F334F1"/>
    <w:rsid w:val="00F57C37"/>
    <w:rsid w:val="00F715A5"/>
    <w:rsid w:val="00FA34D7"/>
    <w:rsid w:val="00FC67E0"/>
    <w:rsid w:val="00FD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7BD0"/>
  <w15:chartTrackingRefBased/>
  <w15:docId w15:val="{D8659C1C-EB59-0A42-8C3C-CE647FF4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D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6DF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6DF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6D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D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6D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DF5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86DF5"/>
  </w:style>
  <w:style w:type="paragraph" w:styleId="Revision">
    <w:name w:val="Revision"/>
    <w:hidden/>
    <w:uiPriority w:val="99"/>
    <w:semiHidden/>
    <w:rsid w:val="009A645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MediaLengthInSeconds xmlns="b65216f0-f428-42a7-9c8f-754749f300df" xsi:nil="true"/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03dc3028542d3f20427e75f0569f505e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58b593c13b649607cfbccaf7bfc9c83d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7AB8FE-C740-43E0-9C4C-408FC0D01B01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850A7365-BE13-49EE-BC0D-1DCC79A7B9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D367C0-AB75-4EDA-A5CD-CAC53DBA6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l, Paz</dc:creator>
  <cp:keywords/>
  <dc:description/>
  <cp:lastModifiedBy>Stoia, Jennifer A. (ELS-NYC)</cp:lastModifiedBy>
  <cp:revision>5</cp:revision>
  <dcterms:created xsi:type="dcterms:W3CDTF">2023-10-28T17:46:00Z</dcterms:created>
  <dcterms:modified xsi:type="dcterms:W3CDTF">2023-10-3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3-10-31T14:01:59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ad0f41c5-147f-4ee1-8ea8-888ad68fc5df</vt:lpwstr>
  </property>
  <property fmtid="{D5CDD505-2E9C-101B-9397-08002B2CF9AE}" pid="10" name="MSIP_Label_549ac42a-3eb4-4074-b885-aea26bd6241e_ContentBits">
    <vt:lpwstr>0</vt:lpwstr>
  </property>
</Properties>
</file>